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A30685" w14:textId="25125111" w:rsidR="00A32D96" w:rsidRDefault="00A32D96" w:rsidP="00A32D96">
      <w:pPr>
        <w:pStyle w:val="Heading-Main"/>
        <w:spacing w:line="480" w:lineRule="auto"/>
        <w:rPr>
          <w:sz w:val="36"/>
          <w:szCs w:val="36"/>
        </w:rPr>
      </w:pPr>
      <w:r w:rsidRPr="00E9162F">
        <w:rPr>
          <w:sz w:val="36"/>
          <w:szCs w:val="36"/>
        </w:rPr>
        <w:t>S</w:t>
      </w:r>
      <w:r w:rsidR="00964047">
        <w:rPr>
          <w:sz w:val="36"/>
          <w:szCs w:val="36"/>
        </w:rPr>
        <w:t>upporting Information</w:t>
      </w:r>
    </w:p>
    <w:p w14:paraId="683E09DC" w14:textId="77777777" w:rsidR="00A32D96" w:rsidRPr="00A32D96" w:rsidRDefault="00A32D96" w:rsidP="00A32D96">
      <w:pPr>
        <w:rPr>
          <w:sz w:val="24"/>
        </w:rPr>
      </w:pPr>
      <w:r>
        <w:rPr>
          <w:sz w:val="24"/>
        </w:rPr>
        <w:t>For the main article, “</w:t>
      </w:r>
      <w:r w:rsidRPr="00A32D96">
        <w:rPr>
          <w:sz w:val="24"/>
        </w:rPr>
        <w:t>Predicting sediment and nutrient concentrations from high-frequency water-quality data</w:t>
      </w:r>
      <w:r>
        <w:rPr>
          <w:sz w:val="24"/>
        </w:rPr>
        <w:t>” by Catherine Leigh</w:t>
      </w:r>
      <w:r w:rsidRPr="00A32D96">
        <w:rPr>
          <w:sz w:val="24"/>
        </w:rPr>
        <w:t>, Sevvandi Kandanaarachchi</w:t>
      </w:r>
      <w:r>
        <w:rPr>
          <w:sz w:val="24"/>
        </w:rPr>
        <w:t>, James M. McGree, Rob J. Hyndman, Omar Alsibai1, Kerrie Mengersen and</w:t>
      </w:r>
      <w:r w:rsidRPr="00A32D96">
        <w:rPr>
          <w:sz w:val="24"/>
        </w:rPr>
        <w:t xml:space="preserve"> Erin E. Peterson</w:t>
      </w:r>
      <w:r>
        <w:rPr>
          <w:sz w:val="24"/>
        </w:rPr>
        <w:t>, published by Plos One.</w:t>
      </w:r>
    </w:p>
    <w:p w14:paraId="2F0D2C57" w14:textId="77777777" w:rsidR="00A32D96" w:rsidRDefault="00A32D96" w:rsidP="00A32D96">
      <w:pPr>
        <w:rPr>
          <w:b/>
          <w:sz w:val="24"/>
        </w:rPr>
      </w:pPr>
    </w:p>
    <w:p w14:paraId="276AE345" w14:textId="53C90C65" w:rsidR="00A32D96" w:rsidRPr="00A32D96" w:rsidRDefault="00A32D96" w:rsidP="00A32D96">
      <w:pPr>
        <w:rPr>
          <w:sz w:val="24"/>
        </w:rPr>
      </w:pPr>
      <w:r w:rsidRPr="00A32D96">
        <w:rPr>
          <w:sz w:val="24"/>
        </w:rPr>
        <w:t xml:space="preserve">This </w:t>
      </w:r>
      <w:r w:rsidR="00964047">
        <w:rPr>
          <w:sz w:val="24"/>
        </w:rPr>
        <w:t>document</w:t>
      </w:r>
      <w:r w:rsidRPr="00A32D96">
        <w:rPr>
          <w:sz w:val="24"/>
        </w:rPr>
        <w:t xml:space="preserve"> contains S</w:t>
      </w:r>
      <w:r w:rsidR="0064415D">
        <w:rPr>
          <w:sz w:val="24"/>
        </w:rPr>
        <w:t>6 Fig</w:t>
      </w:r>
      <w:r w:rsidRPr="00A32D96">
        <w:rPr>
          <w:sz w:val="24"/>
        </w:rPr>
        <w:t>.</w:t>
      </w:r>
    </w:p>
    <w:p w14:paraId="4A9D837D" w14:textId="77777777" w:rsidR="00A32D96" w:rsidRDefault="00A32D96" w:rsidP="00A32D96">
      <w:pPr>
        <w:rPr>
          <w:sz w:val="24"/>
        </w:rPr>
      </w:pPr>
    </w:p>
    <w:p w14:paraId="3240B056" w14:textId="03583270" w:rsidR="00A32D96" w:rsidRPr="00B57CF5" w:rsidRDefault="00A32D96" w:rsidP="00A32D96">
      <w:pPr>
        <w:pStyle w:val="SMcaption"/>
        <w:rPr>
          <w:szCs w:val="24"/>
        </w:rPr>
      </w:pPr>
    </w:p>
    <w:tbl>
      <w:tblPr>
        <w:tblW w:w="9029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A32D96" w:rsidRPr="002E6123" w14:paraId="243127CD" w14:textId="77777777" w:rsidTr="004C384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9AE34" w14:textId="77777777" w:rsidR="00A32D96" w:rsidRPr="002E6123" w:rsidRDefault="00A32D96" w:rsidP="004C3847">
            <w:pPr>
              <w:widowControl w:val="0"/>
            </w:pPr>
            <w:r>
              <w:rPr>
                <w:noProof/>
                <w:lang w:val="en-AU" w:eastAsia="en-AU"/>
              </w:rPr>
              <w:drawing>
                <wp:inline distT="0" distB="0" distL="0" distR="0" wp14:anchorId="1FC3054C" wp14:editId="17AEFF64">
                  <wp:extent cx="2739390" cy="1849120"/>
                  <wp:effectExtent l="0" t="0" r="381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FigS6a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9390" cy="1849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CEE5C" w14:textId="77777777" w:rsidR="00A32D96" w:rsidRPr="002E6123" w:rsidRDefault="00A32D96" w:rsidP="004C3847">
            <w:pPr>
              <w:widowControl w:val="0"/>
            </w:pPr>
            <w:r>
              <w:rPr>
                <w:noProof/>
                <w:lang w:val="en-AU" w:eastAsia="en-AU"/>
              </w:rPr>
              <w:drawing>
                <wp:inline distT="0" distB="0" distL="0" distR="0" wp14:anchorId="2F885D72" wp14:editId="1D75A825">
                  <wp:extent cx="2740025" cy="1849755"/>
                  <wp:effectExtent l="0" t="0" r="3175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FigS6b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0025" cy="1849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2D96" w:rsidRPr="002E6123" w14:paraId="5CECD93E" w14:textId="77777777" w:rsidTr="004C384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097ED" w14:textId="77777777" w:rsidR="00A32D96" w:rsidRPr="002E6123" w:rsidRDefault="00A32D96" w:rsidP="004C3847">
            <w:pPr>
              <w:widowControl w:val="0"/>
            </w:pPr>
            <w:r>
              <w:rPr>
                <w:noProof/>
                <w:lang w:val="en-AU" w:eastAsia="en-AU"/>
              </w:rPr>
              <w:drawing>
                <wp:inline distT="0" distB="0" distL="0" distR="0" wp14:anchorId="45C06317" wp14:editId="00A6466C">
                  <wp:extent cx="2739390" cy="1849120"/>
                  <wp:effectExtent l="0" t="0" r="381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FigS6c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9390" cy="1849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11845" w14:textId="77777777" w:rsidR="00A32D96" w:rsidRPr="002E6123" w:rsidRDefault="00A32D96" w:rsidP="004C3847">
            <w:pPr>
              <w:widowControl w:val="0"/>
            </w:pPr>
            <w:r>
              <w:rPr>
                <w:noProof/>
                <w:lang w:val="en-AU" w:eastAsia="en-AU"/>
              </w:rPr>
              <w:drawing>
                <wp:inline distT="0" distB="0" distL="0" distR="0" wp14:anchorId="05E84147" wp14:editId="3A1D026F">
                  <wp:extent cx="2740025" cy="1849755"/>
                  <wp:effectExtent l="0" t="0" r="3175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FigS6d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0025" cy="1849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2D96" w:rsidRPr="002E6123" w14:paraId="62AD8DC0" w14:textId="77777777" w:rsidTr="004C384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718FC" w14:textId="77777777" w:rsidR="00A32D96" w:rsidRPr="002E6123" w:rsidRDefault="00A32D96" w:rsidP="004C3847">
            <w:pPr>
              <w:widowControl w:val="0"/>
            </w:pPr>
            <w:r>
              <w:rPr>
                <w:noProof/>
                <w:lang w:val="en-AU" w:eastAsia="en-AU"/>
              </w:rPr>
              <w:drawing>
                <wp:inline distT="0" distB="0" distL="0" distR="0" wp14:anchorId="05F31FCC" wp14:editId="5B178390">
                  <wp:extent cx="2739390" cy="1849120"/>
                  <wp:effectExtent l="0" t="0" r="381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FigS6e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9390" cy="1849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63FE1" w14:textId="77777777" w:rsidR="00A32D96" w:rsidRPr="002E6123" w:rsidRDefault="00A32D96" w:rsidP="004C3847">
            <w:pPr>
              <w:widowControl w:val="0"/>
            </w:pPr>
            <w:r>
              <w:rPr>
                <w:noProof/>
                <w:lang w:val="en-AU" w:eastAsia="en-AU"/>
              </w:rPr>
              <w:drawing>
                <wp:inline distT="0" distB="0" distL="0" distR="0" wp14:anchorId="301F1CD5" wp14:editId="34A1D1F9">
                  <wp:extent cx="2740025" cy="1849755"/>
                  <wp:effectExtent l="0" t="0" r="3175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FigS6f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0025" cy="1849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C9402B" w14:textId="77777777" w:rsidR="0064415D" w:rsidRDefault="0064415D" w:rsidP="0064415D">
      <w:pPr>
        <w:spacing w:before="120" w:line="480" w:lineRule="auto"/>
        <w:rPr>
          <w:sz w:val="24"/>
        </w:rPr>
      </w:pPr>
      <w:r w:rsidRPr="00616B9F">
        <w:rPr>
          <w:b/>
          <w:sz w:val="24"/>
        </w:rPr>
        <w:lastRenderedPageBreak/>
        <w:t>S6</w:t>
      </w:r>
      <w:r>
        <w:rPr>
          <w:b/>
          <w:sz w:val="24"/>
        </w:rPr>
        <w:t xml:space="preserve"> Fig</w:t>
      </w:r>
      <w:r w:rsidRPr="00616B9F">
        <w:rPr>
          <w:b/>
          <w:sz w:val="24"/>
        </w:rPr>
        <w:t>.</w:t>
      </w:r>
      <w:r w:rsidRPr="002A3697">
        <w:rPr>
          <w:b/>
          <w:sz w:val="24"/>
        </w:rPr>
        <w:t xml:space="preserve"> TSS-model diagnostic plots. </w:t>
      </w:r>
      <w:r w:rsidRPr="008B612C">
        <w:rPr>
          <w:sz w:val="24"/>
        </w:rPr>
        <w:t>Diagnostic plots for the final total suspended solids (TSS, mg/L, log</w:t>
      </w:r>
      <w:r w:rsidRPr="00DA5F12">
        <w:rPr>
          <w:sz w:val="24"/>
          <w:vertAlign w:val="subscript"/>
        </w:rPr>
        <w:t>10</w:t>
      </w:r>
      <w:r w:rsidRPr="008B612C">
        <w:rPr>
          <w:sz w:val="24"/>
        </w:rPr>
        <w:t>-transformed) model. Upper row: fitted values vs residuals. Middle row: boxplots of residuals. Lower row: QQ-plot. Left column: by site (MR, Mulgrave River; PR, Pioneer River; SC, Sandy Creek). Right column: by T15 (Above: turbidity ≥ 15 NTU; Below: turbidity &lt; 15 NTU).</w:t>
      </w:r>
      <w:bookmarkStart w:id="0" w:name="_GoBack"/>
      <w:bookmarkEnd w:id="0"/>
    </w:p>
    <w:sectPr w:rsidR="0064415D" w:rsidSect="00C4542B">
      <w:pgSz w:w="12240" w:h="15840"/>
      <w:pgMar w:top="1440" w:right="1440" w:bottom="1440" w:left="1440" w:header="431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D96"/>
    <w:rsid w:val="0064415D"/>
    <w:rsid w:val="00964047"/>
    <w:rsid w:val="00A32D96"/>
    <w:rsid w:val="00E24ADF"/>
    <w:rsid w:val="00EE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C6670"/>
  <w15:chartTrackingRefBased/>
  <w15:docId w15:val="{03DE1ADE-5944-42CB-8890-DD2160C1F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D9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A32D96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ing-Main">
    <w:name w:val="Heading-Main"/>
    <w:basedOn w:val="Normal"/>
    <w:rsid w:val="00A32D96"/>
    <w:pPr>
      <w:keepNext/>
      <w:spacing w:before="24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Mcaption">
    <w:name w:val="SM caption"/>
    <w:basedOn w:val="Normal"/>
    <w:qFormat/>
    <w:rsid w:val="00A32D96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706338397A694E83BDD40DE41F6AF2" ma:contentTypeVersion="11" ma:contentTypeDescription="Create a new document." ma:contentTypeScope="" ma:versionID="046bafcdf0ed43faa6f9311f2aad5660">
  <xsd:schema xmlns:xsd="http://www.w3.org/2001/XMLSchema" xmlns:xs="http://www.w3.org/2001/XMLSchema" xmlns:p="http://schemas.microsoft.com/office/2006/metadata/properties" xmlns:ns3="cde1eb5e-71ce-48e9-b7ac-c69588ea5ae9" xmlns:ns4="e900af53-44ef-4129-ad48-68c575e61b21" targetNamespace="http://schemas.microsoft.com/office/2006/metadata/properties" ma:root="true" ma:fieldsID="48851be20dfff3a5fb88a43f2f5eeb86" ns3:_="" ns4:_="">
    <xsd:import namespace="cde1eb5e-71ce-48e9-b7ac-c69588ea5ae9"/>
    <xsd:import namespace="e900af53-44ef-4129-ad48-68c575e61b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e1eb5e-71ce-48e9-b7ac-c69588ea5a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00af53-44ef-4129-ad48-68c575e61b2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5B6CC67-7827-47C7-AD38-54786D8723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e1eb5e-71ce-48e9-b7ac-c69588ea5ae9"/>
    <ds:schemaRef ds:uri="e900af53-44ef-4129-ad48-68c575e61b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4C360B-01FD-4F11-A5A6-616E2E157B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E5BBCE-F67B-498B-A07C-12CCB89D5875}">
  <ds:schemaRefs>
    <ds:schemaRef ds:uri="http://purl.org/dc/elements/1.1/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e900af53-44ef-4129-ad48-68c575e61b21"/>
    <ds:schemaRef ds:uri="cde1eb5e-71ce-48e9-b7ac-c69588ea5ae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eigh</dc:creator>
  <cp:keywords/>
  <dc:description/>
  <cp:lastModifiedBy>Catherine Leigh</cp:lastModifiedBy>
  <cp:revision>2</cp:revision>
  <cp:lastPrinted>2019-04-02T22:14:00Z</cp:lastPrinted>
  <dcterms:created xsi:type="dcterms:W3CDTF">2019-08-22T03:02:00Z</dcterms:created>
  <dcterms:modified xsi:type="dcterms:W3CDTF">2019-08-22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706338397A694E83BDD40DE41F6AF2</vt:lpwstr>
  </property>
</Properties>
</file>